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0323F5" w14:textId="77777777" w:rsidR="00D941B6" w:rsidRDefault="00D941B6" w:rsidP="009816C4">
      <w:pPr>
        <w:spacing w:line="480" w:lineRule="auto"/>
        <w:rPr>
          <w:b/>
          <w:bCs/>
          <w:lang w:val="en-US"/>
        </w:rPr>
      </w:pPr>
      <w:bookmarkStart w:id="0" w:name="_GoBack"/>
      <w:bookmarkEnd w:id="0"/>
    </w:p>
    <w:p w14:paraId="61B75F23" w14:textId="505C6AB7" w:rsidR="009816C4" w:rsidRDefault="009816C4" w:rsidP="009816C4">
      <w:pPr>
        <w:spacing w:line="480" w:lineRule="auto"/>
        <w:rPr>
          <w:b/>
          <w:bCs/>
          <w:lang w:val="en-US"/>
        </w:rPr>
      </w:pPr>
      <w:r w:rsidRPr="004F7FBE">
        <w:rPr>
          <w:b/>
          <w:bCs/>
          <w:lang w:val="en-US"/>
        </w:rPr>
        <w:t xml:space="preserve">Figure </w:t>
      </w:r>
      <w:r w:rsidR="004D6011">
        <w:rPr>
          <w:b/>
          <w:bCs/>
          <w:lang w:val="en-US"/>
        </w:rPr>
        <w:t>S</w:t>
      </w:r>
      <w:r w:rsidR="001F3B4D">
        <w:rPr>
          <w:b/>
          <w:bCs/>
          <w:lang w:val="en-US"/>
        </w:rPr>
        <w:t>1</w:t>
      </w:r>
      <w:r w:rsidRPr="004F7FBE">
        <w:rPr>
          <w:b/>
          <w:bCs/>
          <w:lang w:val="en-US"/>
        </w:rPr>
        <w:t xml:space="preserve">. </w:t>
      </w:r>
      <w:r w:rsidR="0068181E">
        <w:rPr>
          <w:b/>
          <w:bCs/>
          <w:lang w:val="en-US"/>
        </w:rPr>
        <w:t>Putative m</w:t>
      </w:r>
      <w:r w:rsidR="004D6011">
        <w:rPr>
          <w:b/>
          <w:bCs/>
          <w:lang w:val="en-US"/>
        </w:rPr>
        <w:t>ediation pathways</w:t>
      </w:r>
    </w:p>
    <w:p w14:paraId="4508D4E9" w14:textId="5DD8A578" w:rsidR="006A79F7" w:rsidRDefault="006A79F7" w:rsidP="009816C4">
      <w:pPr>
        <w:spacing w:line="480" w:lineRule="auto"/>
        <w:rPr>
          <w:b/>
          <w:bCs/>
          <w:lang w:val="en-US"/>
        </w:rPr>
      </w:pPr>
    </w:p>
    <w:p w14:paraId="7C455409" w14:textId="1A49DB3B" w:rsidR="0068181E" w:rsidRPr="003121D2" w:rsidRDefault="00560538" w:rsidP="003121D2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0" allowOverlap="1" wp14:anchorId="1C833B0F" wp14:editId="2DEA1F32">
                <wp:simplePos x="0" y="0"/>
                <wp:positionH relativeFrom="margin">
                  <wp:posOffset>976630</wp:posOffset>
                </wp:positionH>
                <wp:positionV relativeFrom="paragraph">
                  <wp:posOffset>1737360</wp:posOffset>
                </wp:positionV>
                <wp:extent cx="1374775" cy="508000"/>
                <wp:effectExtent l="0" t="0" r="0" b="6350"/>
                <wp:wrapTopAndBottom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4775" cy="508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3A78249" w14:textId="57DBED4A" w:rsidR="00C81EA4" w:rsidRDefault="00AB5E1E" w:rsidP="006A79F7">
                            <w:pPr>
                              <w:jc w:val="center"/>
                            </w:pPr>
                            <w:r>
                              <w:t xml:space="preserve">IV: </w:t>
                            </w:r>
                            <w:r w:rsidR="00C81EA4">
                              <w:t>Allocation</w:t>
                            </w:r>
                            <w:r w:rsidR="003E3F9C">
                              <w:t xml:space="preserve"> </w:t>
                            </w:r>
                            <w:r w:rsidR="00C81EA4">
                              <w:t>(CT</w:t>
                            </w:r>
                            <w:r w:rsidR="009F33D1">
                              <w:t>-PTSD</w:t>
                            </w:r>
                            <w:r w:rsidR="00C81EA4">
                              <w:t xml:space="preserve"> vs W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1C833B0F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76.9pt;margin-top:136.8pt;width:108.25pt;height:40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" o:allowincell="f" filled="f" stroked="f">
                <v:textbox>
                  <w:txbxContent>
                    <w:p w14:paraId="53A78249" w14:textId="57DBED4A" w:rsidR="00C81EA4" w:rsidRDefault="00AB5E1E" w:rsidP="006A79F7">
                      <w:pPr>
                        <w:jc w:val="center"/>
                      </w:pPr>
                      <w:r>
                        <w:t xml:space="preserve">IV: </w:t>
                      </w:r>
                      <w:r w:rsidR="00C81EA4">
                        <w:t>Allocation</w:t>
                      </w:r>
                      <w:r w:rsidR="003E3F9C">
                        <w:t xml:space="preserve"> </w:t>
                      </w:r>
                      <w:r w:rsidR="00C81EA4">
                        <w:t>(CT</w:t>
                      </w:r>
                      <w:r w:rsidR="009F33D1">
                        <w:t>-PTSD</w:t>
                      </w:r>
                      <w:r w:rsidR="00C81EA4">
                        <w:t xml:space="preserve"> vs WL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407E03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3360" behindDoc="0" locked="0" layoutInCell="0" allowOverlap="1" wp14:anchorId="717D6452" wp14:editId="53D46C62">
                <wp:simplePos x="0" y="0"/>
                <wp:positionH relativeFrom="column">
                  <wp:posOffset>4095750</wp:posOffset>
                </wp:positionH>
                <wp:positionV relativeFrom="paragraph">
                  <wp:posOffset>1711960</wp:posOffset>
                </wp:positionV>
                <wp:extent cx="1543050" cy="533400"/>
                <wp:effectExtent l="0" t="0" r="0" b="0"/>
                <wp:wrapTopAndBottom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533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05C4E9" w14:textId="6D033172" w:rsidR="006A79F7" w:rsidRDefault="00AB5E1E" w:rsidP="006A79F7">
                            <w:pPr>
                              <w:jc w:val="center"/>
                            </w:pPr>
                            <w:r>
                              <w:t xml:space="preserve">DV: </w:t>
                            </w:r>
                            <w:r w:rsidR="00C81EA4">
                              <w:t xml:space="preserve">Pre-post change in PTSD </w:t>
                            </w:r>
                            <w:r w:rsidR="007A2B3D">
                              <w:t>sever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17D6452" id="Text Box 6" o:spid="_x0000_s1027" type="#_x0000_t202" style="position:absolute;left:0;text-align:left;margin-left:322.5pt;margin-top:134.8pt;width:121.5pt;height:4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" o:allowincell="f" filled="f" stroked="f">
                <v:textbox>
                  <w:txbxContent>
                    <w:p w14:paraId="5A05C4E9" w14:textId="6D033172" w:rsidR="006A79F7" w:rsidRDefault="00AB5E1E" w:rsidP="006A79F7">
                      <w:pPr>
                        <w:jc w:val="center"/>
                      </w:pPr>
                      <w:r>
                        <w:t xml:space="preserve">DV: </w:t>
                      </w:r>
                      <w:r w:rsidR="00C81EA4">
                        <w:t xml:space="preserve">Pre-post change in PTSD </w:t>
                      </w:r>
                      <w:r w:rsidR="007A2B3D">
                        <w:t>severity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407E03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7456" behindDoc="0" locked="0" layoutInCell="0" allowOverlap="1" wp14:anchorId="727E8EA1" wp14:editId="0A25A89B">
                <wp:simplePos x="0" y="0"/>
                <wp:positionH relativeFrom="margin">
                  <wp:align>center</wp:align>
                </wp:positionH>
                <wp:positionV relativeFrom="paragraph">
                  <wp:posOffset>1701800</wp:posOffset>
                </wp:positionV>
                <wp:extent cx="1587500" cy="266700"/>
                <wp:effectExtent l="0" t="0" r="0" b="0"/>
                <wp:wrapTopAndBottom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750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BF0714" w14:textId="3AC2E082" w:rsidR="006A79F7" w:rsidRDefault="00991051" w:rsidP="006A79F7">
                            <w:pPr>
                              <w:jc w:val="center"/>
                            </w:pPr>
                            <w:proofErr w:type="gramStart"/>
                            <w:r>
                              <w:t>c</w:t>
                            </w:r>
                            <w:proofErr w:type="gramEnd"/>
                            <w:r>
                              <w:t>' path</w:t>
                            </w:r>
                            <w:r w:rsidR="00150ACB">
                              <w:t xml:space="preserve"> (direct effec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27E8EA1" id="Text Box 5" o:spid="_x0000_s1028" type="#_x0000_t202" style="position:absolute;left:0;text-align:left;margin-left:0;margin-top:134pt;width:125pt;height:21pt;z-index:2516674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" o:allowincell="f" filled="f" stroked="f">
                <v:textbox>
                  <w:txbxContent>
                    <w:p w14:paraId="2DBF0714" w14:textId="3AC2E082" w:rsidR="006A79F7" w:rsidRDefault="00991051" w:rsidP="006A79F7">
                      <w:pPr>
                        <w:jc w:val="center"/>
                      </w:pPr>
                      <w:proofErr w:type="gramStart"/>
                      <w:r>
                        <w:t>c</w:t>
                      </w:r>
                      <w:proofErr w:type="gramEnd"/>
                      <w:r>
                        <w:t>' path</w:t>
                      </w:r>
                      <w:r w:rsidR="00150ACB">
                        <w:t xml:space="preserve"> (direct effect)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407E03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4019F097" wp14:editId="33CD1576">
                <wp:simplePos x="0" y="0"/>
                <wp:positionH relativeFrom="column">
                  <wp:posOffset>3885293</wp:posOffset>
                </wp:positionH>
                <wp:positionV relativeFrom="paragraph">
                  <wp:posOffset>1115968</wp:posOffset>
                </wp:positionV>
                <wp:extent cx="495300" cy="546100"/>
                <wp:effectExtent l="0" t="0" r="76200" b="63500"/>
                <wp:wrapTopAndBottom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95300" cy="5461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6BD6A183" id="Straight Connector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5.95pt,87.85pt" to="344.95pt,13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" o:allowincell="f">
                <v:stroke endarrow="classic"/>
                <w10:wrap type="topAndBottom"/>
              </v:line>
            </w:pict>
          </mc:Fallback>
        </mc:AlternateContent>
      </w:r>
      <w:r w:rsidR="00407E03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6432" behindDoc="0" locked="0" layoutInCell="0" allowOverlap="1" wp14:anchorId="7C32A59B" wp14:editId="5228C693">
                <wp:simplePos x="0" y="0"/>
                <wp:positionH relativeFrom="column">
                  <wp:posOffset>4120243</wp:posOffset>
                </wp:positionH>
                <wp:positionV relativeFrom="paragraph">
                  <wp:posOffset>1155881</wp:posOffset>
                </wp:positionV>
                <wp:extent cx="914400" cy="317500"/>
                <wp:effectExtent l="0" t="0" r="0" b="6350"/>
                <wp:wrapTopAndBottom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31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FF20029" w14:textId="2A214B21" w:rsidR="006A79F7" w:rsidRDefault="00E217BA" w:rsidP="006A79F7">
                            <w:pPr>
                              <w:jc w:val="center"/>
                            </w:pPr>
                            <w:proofErr w:type="gramStart"/>
                            <w:r>
                              <w:t>b</w:t>
                            </w:r>
                            <w:proofErr w:type="gramEnd"/>
                            <w:r w:rsidR="00991051">
                              <w:t xml:space="preserve"> pa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C32A59B" id="Text Box 4" o:spid="_x0000_s1029" type="#_x0000_t202" style="position:absolute;left:0;text-align:left;margin-left:324.45pt;margin-top:91pt;width:1in;height: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" o:allowincell="f" filled="f" stroked="f">
                <v:textbox>
                  <w:txbxContent>
                    <w:p w14:paraId="3FF20029" w14:textId="2A214B21" w:rsidR="006A79F7" w:rsidRDefault="00E217BA" w:rsidP="006A79F7">
                      <w:pPr>
                        <w:jc w:val="center"/>
                      </w:pPr>
                      <w:proofErr w:type="gramStart"/>
                      <w:r>
                        <w:t>b</w:t>
                      </w:r>
                      <w:proofErr w:type="gramEnd"/>
                      <w:r w:rsidR="00991051">
                        <w:t xml:space="preserve"> path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407E0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03BFF631" wp14:editId="5B7AA516">
                <wp:simplePos x="0" y="0"/>
                <wp:positionH relativeFrom="column">
                  <wp:posOffset>2443843</wp:posOffset>
                </wp:positionH>
                <wp:positionV relativeFrom="paragraph">
                  <wp:posOffset>714103</wp:posOffset>
                </wp:positionV>
                <wp:extent cx="1492250" cy="514350"/>
                <wp:effectExtent l="0" t="0" r="0" b="0"/>
                <wp:wrapTopAndBottom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250" cy="514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2F962A" w14:textId="44A755B4" w:rsidR="006A79F7" w:rsidRDefault="00AB5E1E" w:rsidP="006A79F7">
                            <w:pPr>
                              <w:jc w:val="center"/>
                            </w:pPr>
                            <w:r>
                              <w:t xml:space="preserve">M: </w:t>
                            </w:r>
                            <w:r w:rsidR="00B9362A">
                              <w:t>Pre-post change in putative mediat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3BFF631" id="Text Box 9" o:spid="_x0000_s1030" type="#_x0000_t202" style="position:absolute;left:0;text-align:left;margin-left:192.45pt;margin-top:56.25pt;width:117.5pt;height:4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7iZtgIAAMA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" o:allowincell="f" filled="f" stroked="f">
                <v:textbox>
                  <w:txbxContent>
                    <w:p w14:paraId="3E2F962A" w14:textId="44A755B4" w:rsidR="006A79F7" w:rsidRDefault="00AB5E1E" w:rsidP="006A79F7">
                      <w:pPr>
                        <w:jc w:val="center"/>
                      </w:pPr>
                      <w:r>
                        <w:t xml:space="preserve">M: </w:t>
                      </w:r>
                      <w:r w:rsidR="00B9362A">
                        <w:t>Pre-post change in putative mediator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407E03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0" allowOverlap="1" wp14:anchorId="76545664" wp14:editId="66E7C2D1">
                <wp:simplePos x="0" y="0"/>
                <wp:positionH relativeFrom="column">
                  <wp:posOffset>2407285</wp:posOffset>
                </wp:positionH>
                <wp:positionV relativeFrom="paragraph">
                  <wp:posOffset>1992630</wp:posOffset>
                </wp:positionV>
                <wp:extent cx="1771650" cy="0"/>
                <wp:effectExtent l="0" t="76200" r="19050" b="95250"/>
                <wp:wrapTopAndBottom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716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60F275C8" id="Straight Connector 8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9.55pt,156.9pt" to="329.05pt,15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" o:allowincell="f">
                <v:stroke endarrow="classic"/>
                <w10:wrap type="topAndBottom"/>
              </v:line>
            </w:pict>
          </mc:Fallback>
        </mc:AlternateContent>
      </w:r>
      <w:r w:rsidR="00407E03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0" allowOverlap="1" wp14:anchorId="3E081389" wp14:editId="16B262B7">
                <wp:simplePos x="0" y="0"/>
                <wp:positionH relativeFrom="column">
                  <wp:posOffset>1619885</wp:posOffset>
                </wp:positionH>
                <wp:positionV relativeFrom="paragraph">
                  <wp:posOffset>1162050</wp:posOffset>
                </wp:positionV>
                <wp:extent cx="914400" cy="311150"/>
                <wp:effectExtent l="0" t="0" r="0" b="0"/>
                <wp:wrapTopAndBottom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311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4FCECE" w14:textId="6D4D02D5" w:rsidR="006A79F7" w:rsidRDefault="00AB5E1E" w:rsidP="006A79F7">
                            <w:pPr>
                              <w:jc w:val="center"/>
                            </w:pPr>
                            <w:proofErr w:type="gramStart"/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a</w:t>
                            </w:r>
                            <w:proofErr w:type="gramEnd"/>
                            <w:r w:rsidR="00991051"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pa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E081389" id="Text Box 3" o:spid="_x0000_s1031" type="#_x0000_t202" style="position:absolute;left:0;text-align:left;margin-left:127.55pt;margin-top:91.5pt;width:1in;height:2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" o:allowincell="f" filled="f" stroked="f">
                <v:textbox>
                  <w:txbxContent>
                    <w:p w14:paraId="314FCECE" w14:textId="6D4D02D5" w:rsidR="006A79F7" w:rsidRDefault="00AB5E1E" w:rsidP="006A79F7">
                      <w:pPr>
                        <w:jc w:val="center"/>
                      </w:pPr>
                      <w:proofErr w:type="gramStart"/>
                      <w:r>
                        <w:rPr>
                          <w:sz w:val="22"/>
                          <w:szCs w:val="22"/>
                          <w:lang w:val="en-US"/>
                        </w:rPr>
                        <w:t>a</w:t>
                      </w:r>
                      <w:proofErr w:type="gramEnd"/>
                      <w:r w:rsidR="00991051">
                        <w:rPr>
                          <w:sz w:val="22"/>
                          <w:szCs w:val="22"/>
                          <w:lang w:val="en-US"/>
                        </w:rPr>
                        <w:t xml:space="preserve"> path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407E03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 wp14:anchorId="56E23BB8" wp14:editId="166FEFCD">
                <wp:simplePos x="0" y="0"/>
                <wp:positionH relativeFrom="column">
                  <wp:posOffset>2039257</wp:posOffset>
                </wp:positionH>
                <wp:positionV relativeFrom="paragraph">
                  <wp:posOffset>1086031</wp:posOffset>
                </wp:positionV>
                <wp:extent cx="501650" cy="539750"/>
                <wp:effectExtent l="0" t="38100" r="50800" b="31750"/>
                <wp:wrapTopAndBottom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501650" cy="5397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122BD44D" id="Straight Connector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0.55pt,85.5pt" to="200.05pt,12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" o:allowincell="f">
                <v:stroke endarrow="classic"/>
                <w10:wrap type="topAndBottom"/>
              </v:line>
            </w:pict>
          </mc:Fallback>
        </mc:AlternateContent>
      </w:r>
      <w:r w:rsidR="0068181E">
        <w:rPr>
          <w:lang w:val="en-US"/>
        </w:rPr>
        <w:t>Pre-post c</w:t>
      </w:r>
      <w:r w:rsidR="006A79F7">
        <w:rPr>
          <w:lang w:val="en-US"/>
        </w:rPr>
        <w:t xml:space="preserve">hange in </w:t>
      </w:r>
      <w:r w:rsidR="00D63ECA">
        <w:rPr>
          <w:lang w:val="en-US"/>
        </w:rPr>
        <w:t xml:space="preserve">putative </w:t>
      </w:r>
      <w:r w:rsidR="0068181E">
        <w:rPr>
          <w:lang w:val="en-US"/>
        </w:rPr>
        <w:t xml:space="preserve">mediator variables as mediator between allocation and pre-post change in PTSD </w:t>
      </w:r>
      <w:r w:rsidR="007A2B3D">
        <w:rPr>
          <w:lang w:val="en-US"/>
        </w:rPr>
        <w:t>severity</w:t>
      </w:r>
    </w:p>
    <w:p w14:paraId="10CB5F9A" w14:textId="79F52355" w:rsidR="00D64F09" w:rsidRDefault="00843286" w:rsidP="00D64F09">
      <w:pPr>
        <w:pStyle w:val="ListParagraph"/>
        <w:spacing w:line="480" w:lineRule="auto"/>
        <w:rPr>
          <w:lang w:val="en-US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88960" behindDoc="0" locked="0" layoutInCell="0" allowOverlap="1" wp14:anchorId="63B7E0E9" wp14:editId="52FB62DE">
                <wp:simplePos x="0" y="0"/>
                <wp:positionH relativeFrom="margin">
                  <wp:align>center</wp:align>
                </wp:positionH>
                <wp:positionV relativeFrom="page">
                  <wp:posOffset>3973286</wp:posOffset>
                </wp:positionV>
                <wp:extent cx="1587500" cy="266700"/>
                <wp:effectExtent l="0" t="0" r="0" b="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750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5FDB66" w14:textId="0F0A95B8" w:rsidR="00F505B3" w:rsidRDefault="00F505B3" w:rsidP="00F505B3">
                            <w:pPr>
                              <w:jc w:val="center"/>
                            </w:pPr>
                            <w:proofErr w:type="gramStart"/>
                            <w:r>
                              <w:t>c</w:t>
                            </w:r>
                            <w:proofErr w:type="gramEnd"/>
                            <w:r>
                              <w:t xml:space="preserve"> path (total effec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3B7E0E9" id="Text Box 24" o:spid="_x0000_s1032" type="#_x0000_t202" style="position:absolute;left:0;text-align:left;margin-left:0;margin-top:312.85pt;width:125pt;height:21pt;z-index:2516889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" o:allowincell="f" filled="f" stroked="f">
                <v:textbox>
                  <w:txbxContent>
                    <w:p w14:paraId="425FDB66" w14:textId="0F0A95B8" w:rsidR="00F505B3" w:rsidRDefault="00F505B3" w:rsidP="00F505B3">
                      <w:pPr>
                        <w:jc w:val="center"/>
                      </w:pPr>
                      <w:proofErr w:type="gramStart"/>
                      <w:r>
                        <w:t>c</w:t>
                      </w:r>
                      <w:proofErr w:type="gramEnd"/>
                      <w:r>
                        <w:t xml:space="preserve"> path (total effect)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09D4FD69" w14:textId="36F126DA" w:rsidR="00843286" w:rsidRDefault="00C846CD" w:rsidP="00843286">
      <w:pPr>
        <w:pStyle w:val="ListParagraph"/>
        <w:rPr>
          <w:lang w:val="en-US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86912" behindDoc="0" locked="0" layoutInCell="0" allowOverlap="1" wp14:anchorId="328843D1" wp14:editId="6A98E2A5">
                <wp:simplePos x="0" y="0"/>
                <wp:positionH relativeFrom="column">
                  <wp:posOffset>2388235</wp:posOffset>
                </wp:positionH>
                <wp:positionV relativeFrom="page">
                  <wp:posOffset>4293235</wp:posOffset>
                </wp:positionV>
                <wp:extent cx="1771650" cy="0"/>
                <wp:effectExtent l="0" t="76200" r="19050" b="9525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716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6DB34E3C" id="Straight Connector 23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188.05pt,338.05pt" to="327.55pt,33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" o:allowincell="f">
                <v:stroke endarrow="classic"/>
                <w10:wrap anchory="page"/>
              </v:line>
            </w:pict>
          </mc:Fallback>
        </mc:AlternateContent>
      </w: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79744" behindDoc="0" locked="0" layoutInCell="0" allowOverlap="1" wp14:anchorId="2F6772F0" wp14:editId="0E338C45">
                <wp:simplePos x="0" y="0"/>
                <wp:positionH relativeFrom="column">
                  <wp:posOffset>4135755</wp:posOffset>
                </wp:positionH>
                <wp:positionV relativeFrom="page">
                  <wp:posOffset>4048125</wp:posOffset>
                </wp:positionV>
                <wp:extent cx="1543050" cy="533400"/>
                <wp:effectExtent l="0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533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3B00B3" w14:textId="7E8DDF08" w:rsidR="005B72B1" w:rsidRDefault="005B72B1" w:rsidP="005B72B1">
                            <w:pPr>
                              <w:jc w:val="center"/>
                            </w:pPr>
                            <w:r>
                              <w:t xml:space="preserve">DV: Pre-post change in PTSD </w:t>
                            </w:r>
                            <w:r w:rsidR="007A2B3D">
                              <w:t>sever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F6772F0" id="Text Box 19" o:spid="_x0000_s1033" type="#_x0000_t202" style="position:absolute;left:0;text-align:left;margin-left:325.65pt;margin-top:318.75pt;width:121.5pt;height:4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" o:allowincell="f" filled="f" stroked="f">
                <v:textbox>
                  <w:txbxContent>
                    <w:p w14:paraId="4A3B00B3" w14:textId="7E8DDF08" w:rsidR="005B72B1" w:rsidRDefault="005B72B1" w:rsidP="005B72B1">
                      <w:pPr>
                        <w:jc w:val="center"/>
                      </w:pPr>
                      <w:r>
                        <w:t xml:space="preserve">DV: Pre-post change in PTSD </w:t>
                      </w:r>
                      <w:r w:rsidR="007A2B3D">
                        <w:t>severity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</w:p>
    <w:p w14:paraId="4B0A5A58" w14:textId="5C6C57E7" w:rsidR="00843286" w:rsidRPr="00843286" w:rsidRDefault="00560538" w:rsidP="00843286">
      <w:pPr>
        <w:pStyle w:val="ListParagraph"/>
        <w:rPr>
          <w:lang w:val="en-US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84864" behindDoc="0" locked="0" layoutInCell="0" allowOverlap="1" wp14:anchorId="76A1DE38" wp14:editId="2274FFE3">
                <wp:simplePos x="0" y="0"/>
                <wp:positionH relativeFrom="margin">
                  <wp:posOffset>1059874</wp:posOffset>
                </wp:positionH>
                <wp:positionV relativeFrom="page">
                  <wp:posOffset>4045527</wp:posOffset>
                </wp:positionV>
                <wp:extent cx="1381702" cy="413385"/>
                <wp:effectExtent l="0" t="0" r="0" b="5715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702" cy="413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1707FED" w14:textId="5454AB64" w:rsidR="003E3F9C" w:rsidRDefault="003E3F9C" w:rsidP="003E3F9C">
                            <w:pPr>
                              <w:jc w:val="center"/>
                            </w:pPr>
                            <w:r>
                              <w:t>IV: Allocation (CT</w:t>
                            </w:r>
                            <w:r w:rsidR="00560538">
                              <w:t>-PTSD</w:t>
                            </w:r>
                            <w:r>
                              <w:t xml:space="preserve"> vs W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6A1DE38" id="Text Box 22" o:spid="_x0000_s1034" type="#_x0000_t202" style="position:absolute;left:0;text-align:left;margin-left:83.45pt;margin-top:318.55pt;width:108.8pt;height:32.5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" o:allowincell="f" filled="f" stroked="f">
                <v:textbox>
                  <w:txbxContent>
                    <w:p w14:paraId="71707FED" w14:textId="5454AB64" w:rsidR="003E3F9C" w:rsidRDefault="003E3F9C" w:rsidP="003E3F9C">
                      <w:pPr>
                        <w:jc w:val="center"/>
                      </w:pPr>
                      <w:r>
                        <w:t>IV: Allocation (CT</w:t>
                      </w:r>
                      <w:r w:rsidR="00560538">
                        <w:t>-PTSD</w:t>
                      </w:r>
                      <w:r>
                        <w:t xml:space="preserve"> vs WL)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2A3D334E" w14:textId="77777777" w:rsidR="000F7999" w:rsidRDefault="000F7999" w:rsidP="000F7999">
      <w:pPr>
        <w:pStyle w:val="ListParagraph"/>
        <w:spacing w:line="480" w:lineRule="auto"/>
        <w:rPr>
          <w:lang w:val="en-US"/>
        </w:rPr>
      </w:pPr>
    </w:p>
    <w:p w14:paraId="2F2F2A34" w14:textId="77777777" w:rsidR="00407E03" w:rsidRDefault="00407E03" w:rsidP="00407E03">
      <w:pPr>
        <w:pStyle w:val="ListParagraph"/>
        <w:spacing w:line="480" w:lineRule="auto"/>
        <w:rPr>
          <w:lang w:val="en-US"/>
        </w:rPr>
      </w:pPr>
    </w:p>
    <w:p w14:paraId="276547F9" w14:textId="77777777" w:rsidR="008A1458" w:rsidRDefault="008A1458" w:rsidP="008A1458">
      <w:pPr>
        <w:pStyle w:val="ListParagraph"/>
        <w:spacing w:line="480" w:lineRule="auto"/>
        <w:rPr>
          <w:lang w:val="en-US"/>
        </w:rPr>
      </w:pPr>
    </w:p>
    <w:p w14:paraId="37B7B55B" w14:textId="5FE28813" w:rsidR="00E217BA" w:rsidRDefault="00431351" w:rsidP="00E217BA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D63ECA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0" allowOverlap="1" wp14:anchorId="08376600" wp14:editId="4B86D50D">
                <wp:simplePos x="0" y="0"/>
                <wp:positionH relativeFrom="margin">
                  <wp:posOffset>2578100</wp:posOffset>
                </wp:positionH>
                <wp:positionV relativeFrom="page">
                  <wp:posOffset>5797550</wp:posOffset>
                </wp:positionV>
                <wp:extent cx="1492250" cy="514350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92250" cy="514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385B4F1" w14:textId="17C6D40F" w:rsidR="00D63ECA" w:rsidRDefault="000A4677" w:rsidP="00D63ECA">
                            <w:pPr>
                              <w:jc w:val="center"/>
                            </w:pPr>
                            <w:r>
                              <w:t xml:space="preserve">M: </w:t>
                            </w:r>
                            <w:r w:rsidR="00D63ECA">
                              <w:t>Pre-mid change in putative mediat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08376600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35" type="#_x0000_t202" style="position:absolute;left:0;text-align:left;margin-left:203pt;margin-top:456.5pt;width:117.5pt;height:40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mF7twIAAMI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" o:allowincell="f" filled="f" stroked="f">
                <v:textbox>
                  <w:txbxContent>
                    <w:p w14:paraId="2385B4F1" w14:textId="17C6D40F" w:rsidR="00D63ECA" w:rsidRDefault="000A4677" w:rsidP="00D63ECA">
                      <w:pPr>
                        <w:jc w:val="center"/>
                      </w:pPr>
                      <w:r>
                        <w:t xml:space="preserve">M: </w:t>
                      </w:r>
                      <w:r w:rsidR="00D63ECA">
                        <w:t>Pre-mid change in putative mediator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CC27F2" w:rsidRPr="00D63ECA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0" allowOverlap="1" wp14:anchorId="74F954EC" wp14:editId="446DF29C">
                <wp:simplePos x="0" y="0"/>
                <wp:positionH relativeFrom="column">
                  <wp:posOffset>4083050</wp:posOffset>
                </wp:positionH>
                <wp:positionV relativeFrom="paragraph">
                  <wp:posOffset>1238250</wp:posOffset>
                </wp:positionV>
                <wp:extent cx="914400" cy="266700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E1F5E0E" w14:textId="6CCBFE23" w:rsidR="00D63ECA" w:rsidRDefault="00150ACB" w:rsidP="00D63ECA">
                            <w:pPr>
                              <w:jc w:val="center"/>
                            </w:pPr>
                            <w:proofErr w:type="gramStart"/>
                            <w:r>
                              <w:t>b</w:t>
                            </w:r>
                            <w:proofErr w:type="gramEnd"/>
                            <w:r>
                              <w:t xml:space="preserve"> pa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4F954EC" id="Text Box 17" o:spid="_x0000_s1036" type="#_x0000_t202" style="position:absolute;left:0;text-align:left;margin-left:321.5pt;margin-top:97.5pt;width:1in;height:2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" o:allowincell="f" filled="f" stroked="f">
                <v:textbox>
                  <w:txbxContent>
                    <w:p w14:paraId="6E1F5E0E" w14:textId="6CCBFE23" w:rsidR="00D63ECA" w:rsidRDefault="00150ACB" w:rsidP="00D63ECA">
                      <w:pPr>
                        <w:jc w:val="center"/>
                      </w:pPr>
                      <w:proofErr w:type="gramStart"/>
                      <w:r>
                        <w:t>b</w:t>
                      </w:r>
                      <w:proofErr w:type="gramEnd"/>
                      <w:r>
                        <w:t xml:space="preserve"> path</w:t>
                      </w:r>
                    </w:p>
                  </w:txbxContent>
                </v:textbox>
              </v:shape>
            </w:pict>
          </mc:Fallback>
        </mc:AlternateContent>
      </w:r>
      <w:r w:rsidR="00560538" w:rsidRPr="00D63ECA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0" allowOverlap="1" wp14:anchorId="5D4D1AA1" wp14:editId="7F459048">
                <wp:simplePos x="0" y="0"/>
                <wp:positionH relativeFrom="margin">
                  <wp:posOffset>1085850</wp:posOffset>
                </wp:positionH>
                <wp:positionV relativeFrom="paragraph">
                  <wp:posOffset>1790700</wp:posOffset>
                </wp:positionV>
                <wp:extent cx="1381760" cy="508000"/>
                <wp:effectExtent l="0" t="0" r="0" b="635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1760" cy="508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D64CB1" w14:textId="438D1E0E" w:rsidR="00D63ECA" w:rsidRDefault="000A4677" w:rsidP="00D63ECA">
                            <w:pPr>
                              <w:jc w:val="center"/>
                            </w:pPr>
                            <w:r>
                              <w:t xml:space="preserve">IV: </w:t>
                            </w:r>
                            <w:r w:rsidR="00D63ECA">
                              <w:t xml:space="preserve">Allocation </w:t>
                            </w:r>
                          </w:p>
                          <w:p w14:paraId="464922A7" w14:textId="38116650" w:rsidR="00D63ECA" w:rsidRDefault="00D63ECA" w:rsidP="00D63ECA">
                            <w:pPr>
                              <w:jc w:val="center"/>
                            </w:pPr>
                            <w:r>
                              <w:t>(CT</w:t>
                            </w:r>
                            <w:r w:rsidR="00560538">
                              <w:t>-PTSD</w:t>
                            </w:r>
                            <w:r>
                              <w:t xml:space="preserve"> vs W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D4D1AA1" id="Text Box 12" o:spid="_x0000_s1037" type="#_x0000_t202" style="position:absolute;left:0;text-align:left;margin-left:85.5pt;margin-top:141pt;width:108.8pt;height:40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" o:allowincell="f" filled="f" stroked="f">
                <v:textbox>
                  <w:txbxContent>
                    <w:p w14:paraId="66D64CB1" w14:textId="438D1E0E" w:rsidR="00D63ECA" w:rsidRDefault="000A4677" w:rsidP="00D63ECA">
                      <w:pPr>
                        <w:jc w:val="center"/>
                      </w:pPr>
                      <w:r>
                        <w:t xml:space="preserve">IV: </w:t>
                      </w:r>
                      <w:r w:rsidR="00D63ECA">
                        <w:t xml:space="preserve">Allocation </w:t>
                      </w:r>
                    </w:p>
                    <w:p w14:paraId="464922A7" w14:textId="38116650" w:rsidR="00D63ECA" w:rsidRDefault="00D63ECA" w:rsidP="00D63ECA">
                      <w:pPr>
                        <w:jc w:val="center"/>
                      </w:pPr>
                      <w:r>
                        <w:t>(CT</w:t>
                      </w:r>
                      <w:r w:rsidR="00560538">
                        <w:t>-PTSD</w:t>
                      </w:r>
                      <w:r>
                        <w:t xml:space="preserve"> vs WL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D60D9" w:rsidRPr="00D63ECA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0" allowOverlap="1" wp14:anchorId="41295C6B" wp14:editId="109C6F78">
                <wp:simplePos x="0" y="0"/>
                <wp:positionH relativeFrom="margin">
                  <wp:align>center</wp:align>
                </wp:positionH>
                <wp:positionV relativeFrom="paragraph">
                  <wp:posOffset>1783080</wp:posOffset>
                </wp:positionV>
                <wp:extent cx="1797050" cy="315595"/>
                <wp:effectExtent l="0" t="0" r="0" b="825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7050" cy="3155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97143C1" w14:textId="4DEC6093" w:rsidR="00D63ECA" w:rsidRDefault="00150ACB" w:rsidP="00D63ECA">
                            <w:pPr>
                              <w:jc w:val="center"/>
                            </w:pPr>
                            <w:proofErr w:type="gramStart"/>
                            <w:r>
                              <w:t>c</w:t>
                            </w:r>
                            <w:proofErr w:type="gramEnd"/>
                            <w:r>
                              <w:t>' path (direct effec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1295C6B" id="Text Box 18" o:spid="_x0000_s1038" type="#_x0000_t202" style="position:absolute;left:0;text-align:left;margin-left:0;margin-top:140.4pt;width:141.5pt;height:24.85pt;z-index:2516776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lRDtwIAAMM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" o:allowincell="f" filled="f" stroked="f">
                <v:textbox>
                  <w:txbxContent>
                    <w:p w14:paraId="697143C1" w14:textId="4DEC6093" w:rsidR="00D63ECA" w:rsidRDefault="00150ACB" w:rsidP="00D63ECA">
                      <w:pPr>
                        <w:jc w:val="center"/>
                      </w:pPr>
                      <w:proofErr w:type="gramStart"/>
                      <w:r>
                        <w:t>c</w:t>
                      </w:r>
                      <w:proofErr w:type="gramEnd"/>
                      <w:r>
                        <w:t>' path (direct effect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D60D9" w:rsidRPr="00D63EC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0" allowOverlap="1" wp14:anchorId="47EF9667" wp14:editId="0428C998">
                <wp:simplePos x="0" y="0"/>
                <wp:positionH relativeFrom="column">
                  <wp:posOffset>4210050</wp:posOffset>
                </wp:positionH>
                <wp:positionV relativeFrom="paragraph">
                  <wp:posOffset>1860550</wp:posOffset>
                </wp:positionV>
                <wp:extent cx="1530350" cy="533400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0350" cy="533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CFEFA0" w14:textId="7C1EEE1C" w:rsidR="00D63ECA" w:rsidRDefault="000A4677" w:rsidP="00D63ECA">
                            <w:pPr>
                              <w:jc w:val="center"/>
                            </w:pPr>
                            <w:r>
                              <w:t xml:space="preserve">DV: </w:t>
                            </w:r>
                            <w:r w:rsidR="00D63ECA">
                              <w:t xml:space="preserve">PTSD </w:t>
                            </w:r>
                            <w:r w:rsidR="007A2B3D">
                              <w:t xml:space="preserve">severity </w:t>
                            </w:r>
                            <w:r w:rsidR="00D63ECA">
                              <w:t>at post-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7EF9667" id="Text Box 14" o:spid="_x0000_s1039" type="#_x0000_t202" style="position:absolute;left:0;text-align:left;margin-left:331.5pt;margin-top:146.5pt;width:120.5pt;height:4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" o:allowincell="f" filled="f" stroked="f">
                <v:textbox>
                  <w:txbxContent>
                    <w:p w14:paraId="24CFEFA0" w14:textId="7C1EEE1C" w:rsidR="00D63ECA" w:rsidRDefault="000A4677" w:rsidP="00D63ECA">
                      <w:pPr>
                        <w:jc w:val="center"/>
                      </w:pPr>
                      <w:r>
                        <w:t xml:space="preserve">DV: </w:t>
                      </w:r>
                      <w:r w:rsidR="00D63ECA">
                        <w:t xml:space="preserve">PTSD </w:t>
                      </w:r>
                      <w:r w:rsidR="007A2B3D">
                        <w:t xml:space="preserve">severity </w:t>
                      </w:r>
                      <w:r w:rsidR="00D63ECA">
                        <w:t>at post-treatment</w:t>
                      </w:r>
                    </w:p>
                  </w:txbxContent>
                </v:textbox>
              </v:shape>
            </w:pict>
          </mc:Fallback>
        </mc:AlternateContent>
      </w:r>
      <w:r w:rsidR="00FD60D9" w:rsidRPr="00843D46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0" allowOverlap="1" wp14:anchorId="26929B30" wp14:editId="7F97D12C">
                <wp:simplePos x="0" y="0"/>
                <wp:positionH relativeFrom="column">
                  <wp:posOffset>2190750</wp:posOffset>
                </wp:positionH>
                <wp:positionV relativeFrom="paragraph">
                  <wp:posOffset>1238250</wp:posOffset>
                </wp:positionV>
                <wp:extent cx="386715" cy="533400"/>
                <wp:effectExtent l="0" t="38100" r="51435" b="19050"/>
                <wp:wrapNone/>
                <wp:docPr id="2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86715" cy="533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4F711732" id="Straight Connector 20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72.5pt,97.5pt" to="202.95pt,13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" o:allowincell="f">
                <v:stroke endarrow="classic"/>
              </v:line>
            </w:pict>
          </mc:Fallback>
        </mc:AlternateContent>
      </w:r>
      <w:r w:rsidR="00FD60D9" w:rsidRPr="00D63ECA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0" allowOverlap="1" wp14:anchorId="6D954614" wp14:editId="3E019DA9">
                <wp:simplePos x="0" y="0"/>
                <wp:positionH relativeFrom="column">
                  <wp:posOffset>2485935</wp:posOffset>
                </wp:positionH>
                <wp:positionV relativeFrom="paragraph">
                  <wp:posOffset>2089876</wp:posOffset>
                </wp:positionV>
                <wp:extent cx="1771650" cy="0"/>
                <wp:effectExtent l="0" t="76200" r="19050" b="95250"/>
                <wp:wrapTopAndBottom/>
                <wp:docPr id="15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716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61403893" id="Straight Connector 15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5.75pt,164.55pt" to="335.25pt,16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4EmeNAIAAFkEAAAOAAAAZHJzL2Uyb0RvYy54bWysVE2P2yAQvVfqf0DcE9upk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" o:allowincell="f">
                <v:stroke endarrow="classic"/>
                <w10:wrap type="topAndBottom"/>
              </v:line>
            </w:pict>
          </mc:Fallback>
        </mc:AlternateContent>
      </w:r>
      <w:r w:rsidR="00E217BA">
        <w:rPr>
          <w:lang w:val="en-US"/>
        </w:rPr>
        <w:t xml:space="preserve">Pre-mid change in </w:t>
      </w:r>
      <w:r w:rsidR="00D63ECA">
        <w:rPr>
          <w:lang w:val="en-US"/>
        </w:rPr>
        <w:t xml:space="preserve">putative </w:t>
      </w:r>
      <w:r w:rsidR="00E217BA">
        <w:rPr>
          <w:lang w:val="en-US"/>
        </w:rPr>
        <w:t xml:space="preserve">mediator variables as mediator between allocation and PTSD </w:t>
      </w:r>
      <w:r w:rsidR="007A2B3D">
        <w:rPr>
          <w:lang w:val="en-US"/>
        </w:rPr>
        <w:t xml:space="preserve">severity </w:t>
      </w:r>
      <w:r w:rsidR="00D63ECA">
        <w:rPr>
          <w:lang w:val="en-US"/>
        </w:rPr>
        <w:t>at post-treatment</w:t>
      </w:r>
    </w:p>
    <w:p w14:paraId="229C7236" w14:textId="49F2DE6C" w:rsidR="00D63ECA" w:rsidRPr="00D63ECA" w:rsidRDefault="000F7999" w:rsidP="004A29BC">
      <w:pPr>
        <w:spacing w:line="480" w:lineRule="auto"/>
        <w:rPr>
          <w:lang w:val="en-US"/>
        </w:rPr>
      </w:pPr>
      <w:r w:rsidRPr="00843D46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0" allowOverlap="1" wp14:anchorId="14C01C27" wp14:editId="173BA2C1">
                <wp:simplePos x="0" y="0"/>
                <wp:positionH relativeFrom="column">
                  <wp:posOffset>4038600</wp:posOffset>
                </wp:positionH>
                <wp:positionV relativeFrom="paragraph">
                  <wp:posOffset>505460</wp:posOffset>
                </wp:positionV>
                <wp:extent cx="462280" cy="533400"/>
                <wp:effectExtent l="0" t="0" r="71120" b="57150"/>
                <wp:wrapNone/>
                <wp:docPr id="2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2280" cy="5334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68F52BE3" id="Straight Connector 21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18pt,39.8pt" to="354.4pt,8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" o:allowincell="f">
                <v:stroke endarrow="classic"/>
              </v:line>
            </w:pict>
          </mc:Fallback>
        </mc:AlternateContent>
      </w:r>
      <w:r w:rsidR="009E146C" w:rsidRPr="009E146C">
        <w:rPr>
          <w:noProof/>
        </w:rPr>
        <mc:AlternateContent>
          <mc:Choice Requires="wps">
            <w:drawing>
              <wp:anchor distT="0" distB="0" distL="114300" distR="114300" simplePos="0" relativeHeight="251693056" behindDoc="1" locked="0" layoutInCell="0" allowOverlap="1" wp14:anchorId="0AC22C71" wp14:editId="49960409">
                <wp:simplePos x="0" y="0"/>
                <wp:positionH relativeFrom="column">
                  <wp:posOffset>2514600</wp:posOffset>
                </wp:positionH>
                <wp:positionV relativeFrom="paragraph">
                  <wp:posOffset>2651760</wp:posOffset>
                </wp:positionV>
                <wp:extent cx="1771650" cy="0"/>
                <wp:effectExtent l="0" t="76200" r="19050" b="95250"/>
                <wp:wrapNone/>
                <wp:docPr id="26" name="Straight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716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stealth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3D347717" id="Straight Connector 26" o:spid="_x0000_s1026" style="position:absolute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8pt,208.8pt" to="337.5pt,20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" o:allowincell="f">
                <v:stroke endarrow="classic"/>
              </v:line>
            </w:pict>
          </mc:Fallback>
        </mc:AlternateContent>
      </w:r>
      <w:r w:rsidR="009E146C" w:rsidRPr="00D63ECA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0" allowOverlap="1" wp14:anchorId="775F324B" wp14:editId="094BD9AE">
                <wp:simplePos x="0" y="0"/>
                <wp:positionH relativeFrom="column">
                  <wp:posOffset>4286250</wp:posOffset>
                </wp:positionH>
                <wp:positionV relativeFrom="paragraph">
                  <wp:posOffset>2385060</wp:posOffset>
                </wp:positionV>
                <wp:extent cx="1530350" cy="533400"/>
                <wp:effectExtent l="0" t="0" r="0" b="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0350" cy="533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3F5319" w14:textId="02BDE92B" w:rsidR="009E146C" w:rsidRDefault="009E146C" w:rsidP="009E146C">
                            <w:pPr>
                              <w:jc w:val="center"/>
                            </w:pPr>
                            <w:r>
                              <w:t xml:space="preserve">DV: PTSD </w:t>
                            </w:r>
                            <w:r w:rsidR="007A2B3D">
                              <w:t xml:space="preserve">severity </w:t>
                            </w:r>
                            <w:r>
                              <w:t>at post-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75F324B" id="Text Box 28" o:spid="_x0000_s1040" type="#_x0000_t202" style="position:absolute;margin-left:337.5pt;margin-top:187.8pt;width:120.5pt;height:4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" o:allowincell="f" filled="f" stroked="f">
                <v:textbox>
                  <w:txbxContent>
                    <w:p w14:paraId="0A3F5319" w14:textId="02BDE92B" w:rsidR="009E146C" w:rsidRDefault="009E146C" w:rsidP="009E146C">
                      <w:pPr>
                        <w:jc w:val="center"/>
                      </w:pPr>
                      <w:r>
                        <w:t xml:space="preserve">DV: PTSD </w:t>
                      </w:r>
                      <w:r w:rsidR="007A2B3D">
                        <w:t xml:space="preserve">severity </w:t>
                      </w:r>
                      <w:r>
                        <w:t>at post-treatment</w:t>
                      </w:r>
                    </w:p>
                  </w:txbxContent>
                </v:textbox>
              </v:shape>
            </w:pict>
          </mc:Fallback>
        </mc:AlternateContent>
      </w:r>
    </w:p>
    <w:p w14:paraId="7268AC65" w14:textId="108B2097" w:rsidR="0068181E" w:rsidRDefault="00431351" w:rsidP="0068181E">
      <w:pPr>
        <w:spacing w:line="480" w:lineRule="auto"/>
        <w:rPr>
          <w:lang w:val="en-US"/>
        </w:rPr>
      </w:pPr>
      <w:r w:rsidRPr="00D63ECA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0" allowOverlap="1" wp14:anchorId="45CA8773" wp14:editId="4D459254">
                <wp:simplePos x="0" y="0"/>
                <wp:positionH relativeFrom="column">
                  <wp:posOffset>1870075</wp:posOffset>
                </wp:positionH>
                <wp:positionV relativeFrom="page">
                  <wp:posOffset>6438900</wp:posOffset>
                </wp:positionV>
                <wp:extent cx="571500" cy="311150"/>
                <wp:effectExtent l="0" t="0" r="0" b="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311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77B075B" w14:textId="7C7EFD50" w:rsidR="00D63ECA" w:rsidRDefault="00150ACB" w:rsidP="00D63ECA">
                            <w:pPr>
                              <w:jc w:val="center"/>
                            </w:pPr>
                            <w:proofErr w:type="gramStart"/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 xml:space="preserve"> pat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5CA8773" id="Text Box 16" o:spid="_x0000_s1041" type="#_x0000_t202" style="position:absolute;margin-left:147.25pt;margin-top:507pt;width:45pt;height:24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h9EtwIAAMI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" o:allowincell="f" filled="f" stroked="f">
                <v:textbox>
                  <w:txbxContent>
                    <w:p w14:paraId="277B075B" w14:textId="7C7EFD50" w:rsidR="00D63ECA" w:rsidRDefault="00150ACB" w:rsidP="00D63ECA">
                      <w:pPr>
                        <w:jc w:val="center"/>
                      </w:pPr>
                      <w:proofErr w:type="gramStart"/>
                      <w:r>
                        <w:rPr>
                          <w:sz w:val="22"/>
                          <w:szCs w:val="22"/>
                          <w:lang w:val="en-US"/>
                        </w:rPr>
                        <w:t>a</w:t>
                      </w:r>
                      <w:proofErr w:type="gramEnd"/>
                      <w:r>
                        <w:rPr>
                          <w:sz w:val="22"/>
                          <w:szCs w:val="22"/>
                          <w:lang w:val="en-US"/>
                        </w:rPr>
                        <w:t xml:space="preserve"> path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CC27F2"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98176" behindDoc="0" locked="0" layoutInCell="0" allowOverlap="1" wp14:anchorId="393633F7" wp14:editId="43CE475C">
                <wp:simplePos x="0" y="0"/>
                <wp:positionH relativeFrom="margin">
                  <wp:posOffset>2590800</wp:posOffset>
                </wp:positionH>
                <wp:positionV relativeFrom="page">
                  <wp:posOffset>8178800</wp:posOffset>
                </wp:positionV>
                <wp:extent cx="1587500" cy="266700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7500" cy="266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24E40B" w14:textId="77777777" w:rsidR="00CC27F2" w:rsidRDefault="00CC27F2" w:rsidP="00CC27F2">
                            <w:pPr>
                              <w:jc w:val="center"/>
                            </w:pPr>
                            <w:proofErr w:type="gramStart"/>
                            <w:r>
                              <w:t>c</w:t>
                            </w:r>
                            <w:proofErr w:type="gramEnd"/>
                            <w:r>
                              <w:t xml:space="preserve"> path (total effect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93633F7" id="Text Box 10" o:spid="_x0000_s1042" type="#_x0000_t202" style="position:absolute;margin-left:204pt;margin-top:644pt;width:125pt;height:21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" o:allowincell="f" filled="f" stroked="f">
                <v:textbox>
                  <w:txbxContent>
                    <w:p w14:paraId="6624E40B" w14:textId="77777777" w:rsidR="00CC27F2" w:rsidRDefault="00CC27F2" w:rsidP="00CC27F2">
                      <w:pPr>
                        <w:jc w:val="center"/>
                      </w:pPr>
                      <w:proofErr w:type="gramStart"/>
                      <w:r>
                        <w:t>c</w:t>
                      </w:r>
                      <w:proofErr w:type="gramEnd"/>
                      <w:r>
                        <w:t xml:space="preserve"> path (total effect)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1C40AEF9" w14:textId="10B99B7F" w:rsidR="008A1458" w:rsidRDefault="008A1458" w:rsidP="005B72B1">
      <w:pPr>
        <w:spacing w:line="480" w:lineRule="auto"/>
        <w:rPr>
          <w:lang w:val="en-US"/>
        </w:rPr>
      </w:pPr>
    </w:p>
    <w:p w14:paraId="3D13CA01" w14:textId="6603357A" w:rsidR="00431351" w:rsidRDefault="00431351" w:rsidP="005B72B1">
      <w:pPr>
        <w:spacing w:line="480" w:lineRule="auto"/>
        <w:rPr>
          <w:lang w:val="en-US"/>
        </w:rPr>
      </w:pPr>
    </w:p>
    <w:p w14:paraId="79EEB1C7" w14:textId="43A7A4D1" w:rsidR="00431351" w:rsidRDefault="00431351" w:rsidP="005B72B1">
      <w:pPr>
        <w:spacing w:line="480" w:lineRule="auto"/>
        <w:rPr>
          <w:lang w:val="en-US"/>
        </w:rPr>
      </w:pPr>
    </w:p>
    <w:p w14:paraId="5527250A" w14:textId="648953F4" w:rsidR="00431351" w:rsidRDefault="00431351" w:rsidP="005B72B1">
      <w:pPr>
        <w:spacing w:line="480" w:lineRule="auto"/>
        <w:rPr>
          <w:lang w:val="en-US"/>
        </w:rPr>
      </w:pPr>
    </w:p>
    <w:p w14:paraId="0EA8209A" w14:textId="0366A617" w:rsidR="00431351" w:rsidRDefault="00431351" w:rsidP="005B72B1">
      <w:pPr>
        <w:spacing w:line="480" w:lineRule="auto"/>
        <w:rPr>
          <w:lang w:val="en-US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251691008" behindDoc="0" locked="0" layoutInCell="0" allowOverlap="1" wp14:anchorId="3E15652F" wp14:editId="7E7E9B8E">
                <wp:simplePos x="0" y="0"/>
                <wp:positionH relativeFrom="margin">
                  <wp:posOffset>1113155</wp:posOffset>
                </wp:positionH>
                <wp:positionV relativeFrom="paragraph">
                  <wp:posOffset>196215</wp:posOffset>
                </wp:positionV>
                <wp:extent cx="1367790" cy="508000"/>
                <wp:effectExtent l="0" t="0" r="0" b="6350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7790" cy="508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E69151D" w14:textId="4D705B6A" w:rsidR="00F2502A" w:rsidRDefault="00F2502A" w:rsidP="00F2502A">
                            <w:pPr>
                              <w:jc w:val="center"/>
                            </w:pPr>
                            <w:r>
                              <w:t>IV: Allocation (CT</w:t>
                            </w:r>
                            <w:r w:rsidR="00560538">
                              <w:t>-PTSD</w:t>
                            </w:r>
                            <w:r>
                              <w:t xml:space="preserve"> vs WL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E15652F" id="Text Box 25" o:spid="_x0000_s1043" type="#_x0000_t202" style="position:absolute;margin-left:87.65pt;margin-top:15.45pt;width:107.7pt;height:40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" o:allowincell="f" filled="f" stroked="f">
                <v:textbox>
                  <w:txbxContent>
                    <w:p w14:paraId="7E69151D" w14:textId="4D705B6A" w:rsidR="00F2502A" w:rsidRDefault="00F2502A" w:rsidP="00F2502A">
                      <w:pPr>
                        <w:jc w:val="center"/>
                      </w:pPr>
                      <w:r>
                        <w:t>IV: Allocation (CT</w:t>
                      </w:r>
                      <w:r w:rsidR="00560538">
                        <w:t>-PTSD</w:t>
                      </w:r>
                      <w:r>
                        <w:t xml:space="preserve"> vs WL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CF44A6F" w14:textId="77777777" w:rsidR="00431351" w:rsidRDefault="00431351" w:rsidP="005B72B1">
      <w:pPr>
        <w:spacing w:line="480" w:lineRule="auto"/>
        <w:rPr>
          <w:lang w:val="en-US"/>
        </w:rPr>
      </w:pPr>
    </w:p>
    <w:p w14:paraId="12D846CA" w14:textId="77777777" w:rsidR="00431351" w:rsidRDefault="00431351" w:rsidP="005B72B1">
      <w:pPr>
        <w:spacing w:line="480" w:lineRule="auto"/>
        <w:rPr>
          <w:lang w:val="en-US"/>
        </w:rPr>
      </w:pPr>
    </w:p>
    <w:p w14:paraId="52C9BAB9" w14:textId="394A1786" w:rsidR="0082230D" w:rsidRDefault="000A4677" w:rsidP="005B72B1">
      <w:pPr>
        <w:spacing w:line="480" w:lineRule="auto"/>
      </w:pPr>
      <w:r>
        <w:rPr>
          <w:lang w:val="en-US"/>
        </w:rPr>
        <w:t>Note. IV = Independent Variable; M = Mediator; DV = dependent variable.</w:t>
      </w:r>
    </w:p>
    <w:sectPr w:rsidR="0082230D" w:rsidSect="009816C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A21DE4"/>
    <w:multiLevelType w:val="hybridMultilevel"/>
    <w:tmpl w:val="AC5A93D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6C4"/>
    <w:rsid w:val="00052599"/>
    <w:rsid w:val="000531D1"/>
    <w:rsid w:val="000A4677"/>
    <w:rsid w:val="000F7999"/>
    <w:rsid w:val="00150ACB"/>
    <w:rsid w:val="00157F2C"/>
    <w:rsid w:val="00167168"/>
    <w:rsid w:val="001F3B4D"/>
    <w:rsid w:val="003121D2"/>
    <w:rsid w:val="003268B8"/>
    <w:rsid w:val="003E3F9C"/>
    <w:rsid w:val="00407E03"/>
    <w:rsid w:val="00431351"/>
    <w:rsid w:val="00452E95"/>
    <w:rsid w:val="004A29BC"/>
    <w:rsid w:val="004D6011"/>
    <w:rsid w:val="00560538"/>
    <w:rsid w:val="005B72B1"/>
    <w:rsid w:val="0068181E"/>
    <w:rsid w:val="006A79F7"/>
    <w:rsid w:val="00735758"/>
    <w:rsid w:val="007A2B3D"/>
    <w:rsid w:val="007C6F2B"/>
    <w:rsid w:val="0082230D"/>
    <w:rsid w:val="00843286"/>
    <w:rsid w:val="00843D46"/>
    <w:rsid w:val="00856111"/>
    <w:rsid w:val="008A1458"/>
    <w:rsid w:val="008E079C"/>
    <w:rsid w:val="009816C4"/>
    <w:rsid w:val="00991051"/>
    <w:rsid w:val="009E146C"/>
    <w:rsid w:val="009F33D1"/>
    <w:rsid w:val="00A4641F"/>
    <w:rsid w:val="00AB5E1E"/>
    <w:rsid w:val="00B9362A"/>
    <w:rsid w:val="00BB39A5"/>
    <w:rsid w:val="00C471BB"/>
    <w:rsid w:val="00C81EA4"/>
    <w:rsid w:val="00C846CD"/>
    <w:rsid w:val="00CC27F2"/>
    <w:rsid w:val="00D63ECA"/>
    <w:rsid w:val="00D64F09"/>
    <w:rsid w:val="00D941B6"/>
    <w:rsid w:val="00DF7410"/>
    <w:rsid w:val="00E217BA"/>
    <w:rsid w:val="00F2502A"/>
    <w:rsid w:val="00F505B3"/>
    <w:rsid w:val="00FD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DF8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6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79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29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9BC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6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79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29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9BC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481495-189A-4F71-8688-5145ECE53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Meiser-Stedman (MED)</dc:creator>
  <cp:lastModifiedBy>Suado Nur</cp:lastModifiedBy>
  <cp:revision>3</cp:revision>
  <dcterms:created xsi:type="dcterms:W3CDTF">2016-11-09T11:55:00Z</dcterms:created>
  <dcterms:modified xsi:type="dcterms:W3CDTF">2016-11-09T11:55:00Z</dcterms:modified>
</cp:coreProperties>
</file>